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A3E62" w14:textId="77777777" w:rsidR="00742578" w:rsidRPr="00401358" w:rsidRDefault="00742578"/>
    <w:p w14:paraId="13F1DAD9" w14:textId="77777777" w:rsidR="005A5708" w:rsidRPr="00401358" w:rsidRDefault="005A5708" w:rsidP="00BD1D7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01BDDA" w14:textId="16756452" w:rsidR="00A853AE" w:rsidRPr="0099799D" w:rsidRDefault="00A853AE" w:rsidP="00A853AE">
      <w:pPr>
        <w:pStyle w:val="MDPI41tablecaption"/>
        <w:ind w:left="0"/>
        <w:rPr>
          <w:rFonts w:asciiTheme="majorBidi" w:hAnsiTheme="majorBidi" w:cstheme="majorBidi"/>
          <w:color w:val="auto"/>
          <w:sz w:val="24"/>
          <w:szCs w:val="24"/>
          <w:rPrChange w:id="0" w:author="Wagdy R Elashmawy" w:date="2026-03-14T22:58:00Z" w16du:dateUtc="2026-03-15T05:58:00Z">
            <w:rPr>
              <w:color w:val="auto"/>
            </w:rPr>
          </w:rPrChange>
        </w:rPr>
      </w:pPr>
      <w:bookmarkStart w:id="1" w:name="_Hlk224207503"/>
      <w:r w:rsidRPr="0099799D">
        <w:rPr>
          <w:rFonts w:asciiTheme="majorBidi" w:hAnsiTheme="majorBidi" w:cstheme="majorBidi"/>
          <w:b/>
          <w:color w:val="auto"/>
          <w:sz w:val="24"/>
          <w:szCs w:val="24"/>
          <w:rPrChange w:id="2" w:author="Wagdy R Elashmawy" w:date="2026-03-14T22:58:00Z" w16du:dateUtc="2026-03-15T05:58:00Z">
            <w:rPr>
              <w:b/>
              <w:color w:val="auto"/>
            </w:rPr>
          </w:rPrChange>
        </w:rPr>
        <w:t>Table S</w:t>
      </w:r>
      <w:r w:rsidR="0063648C" w:rsidRPr="0099799D">
        <w:rPr>
          <w:rFonts w:asciiTheme="majorBidi" w:hAnsiTheme="majorBidi" w:cstheme="majorBidi"/>
          <w:b/>
          <w:color w:val="auto"/>
          <w:sz w:val="24"/>
          <w:szCs w:val="24"/>
          <w:rPrChange w:id="3" w:author="Wagdy R Elashmawy" w:date="2026-03-14T22:58:00Z" w16du:dateUtc="2026-03-15T05:58:00Z">
            <w:rPr>
              <w:b/>
              <w:color w:val="auto"/>
            </w:rPr>
          </w:rPrChange>
        </w:rPr>
        <w:t>4</w:t>
      </w:r>
      <w:r w:rsidRPr="0099799D">
        <w:rPr>
          <w:rFonts w:asciiTheme="majorBidi" w:hAnsiTheme="majorBidi" w:cstheme="majorBidi"/>
          <w:b/>
          <w:color w:val="auto"/>
          <w:sz w:val="24"/>
          <w:szCs w:val="24"/>
          <w:rPrChange w:id="4" w:author="Wagdy R Elashmawy" w:date="2026-03-14T22:58:00Z" w16du:dateUtc="2026-03-15T05:58:00Z">
            <w:rPr>
              <w:b/>
              <w:color w:val="auto"/>
            </w:rPr>
          </w:rPrChange>
        </w:rPr>
        <w:t>.</w:t>
      </w:r>
      <w:r w:rsidRPr="0099799D">
        <w:rPr>
          <w:rFonts w:asciiTheme="majorBidi" w:hAnsiTheme="majorBidi" w:cstheme="majorBidi"/>
          <w:color w:val="auto"/>
          <w:sz w:val="24"/>
          <w:szCs w:val="24"/>
          <w:rPrChange w:id="5" w:author="Wagdy R Elashmawy" w:date="2026-03-14T22:58:00Z" w16du:dateUtc="2026-03-15T05:58:00Z">
            <w:rPr>
              <w:color w:val="auto"/>
            </w:rPr>
          </w:rPrChange>
        </w:rPr>
        <w:t xml:space="preserve"> The percentage of different bacterial isolates isolated from clinical mastitis milk samples during the first 60 days </w:t>
      </w:r>
      <w:r w:rsidR="00EA37E9" w:rsidRPr="0099799D">
        <w:rPr>
          <w:rFonts w:asciiTheme="majorBidi" w:hAnsiTheme="majorBidi" w:cstheme="majorBidi"/>
          <w:color w:val="auto"/>
          <w:sz w:val="24"/>
          <w:szCs w:val="24"/>
          <w:rPrChange w:id="6" w:author="Wagdy R Elashmawy" w:date="2026-03-14T22:58:00Z" w16du:dateUtc="2026-03-15T05:58:00Z">
            <w:rPr>
              <w:color w:val="auto"/>
            </w:rPr>
          </w:rPrChange>
        </w:rPr>
        <w:t xml:space="preserve">for different treatment groups 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441"/>
        <w:gridCol w:w="2158"/>
        <w:gridCol w:w="2158"/>
        <w:gridCol w:w="2159"/>
        <w:gridCol w:w="2159"/>
      </w:tblGrid>
      <w:tr w:rsidR="00401358" w:rsidRPr="00401358" w14:paraId="0638F06A" w14:textId="77777777" w:rsidTr="002953BB">
        <w:tc>
          <w:tcPr>
            <w:tcW w:w="2875" w:type="dxa"/>
            <w:vMerge w:val="restart"/>
            <w:vAlign w:val="bottom"/>
          </w:tcPr>
          <w:p w14:paraId="4018695D" w14:textId="77293548" w:rsidR="007956A9" w:rsidRPr="00763E39" w:rsidRDefault="007956A9" w:rsidP="007956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Times New Roman" w:eastAsia="Times New Roman" w:hAnsi="Times New Roman"/>
              </w:rPr>
              <w:t>Bacterial Isolates</w:t>
            </w:r>
          </w:p>
        </w:tc>
        <w:tc>
          <w:tcPr>
            <w:tcW w:w="10075" w:type="dxa"/>
            <w:gridSpan w:val="5"/>
          </w:tcPr>
          <w:p w14:paraId="1D169403" w14:textId="02EDF2DC" w:rsidR="007956A9" w:rsidRPr="00763E39" w:rsidRDefault="007956A9" w:rsidP="002953B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3E39">
              <w:rPr>
                <w:rFonts w:asciiTheme="majorBidi" w:hAnsiTheme="majorBidi" w:cstheme="majorBidi"/>
                <w:sz w:val="24"/>
                <w:szCs w:val="24"/>
              </w:rPr>
              <w:t>Mastitis milk samples</w:t>
            </w:r>
          </w:p>
        </w:tc>
      </w:tr>
      <w:tr w:rsidR="00401358" w:rsidRPr="00401358" w14:paraId="4D44DA4D" w14:textId="77777777" w:rsidTr="002953BB">
        <w:tc>
          <w:tcPr>
            <w:tcW w:w="2875" w:type="dxa"/>
            <w:vMerge/>
            <w:vAlign w:val="bottom"/>
          </w:tcPr>
          <w:p w14:paraId="516BC442" w14:textId="77777777" w:rsidR="007956A9" w:rsidRPr="00763E39" w:rsidRDefault="007956A9" w:rsidP="007956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2E550932" w14:textId="0A651CFD" w:rsidR="007956A9" w:rsidRPr="00763E39" w:rsidRDefault="007956A9" w:rsidP="002953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3E39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="00EA37E9" w:rsidRPr="00763E3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0F4E8840" w14:textId="23D081A3" w:rsidR="007956A9" w:rsidRPr="00763E39" w:rsidRDefault="007956A9" w:rsidP="002953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3E39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r w:rsidR="00EA37E9" w:rsidRPr="00763E3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2CDC4DC" w14:textId="0B02BD8E" w:rsidR="007956A9" w:rsidRPr="00763E39" w:rsidRDefault="007956A9" w:rsidP="002953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3E39">
              <w:rPr>
                <w:rFonts w:asciiTheme="majorBidi" w:hAnsiTheme="majorBidi" w:cstheme="majorBidi"/>
                <w:sz w:val="24"/>
                <w:szCs w:val="24"/>
              </w:rPr>
              <w:t>ITS</w:t>
            </w:r>
            <w:r w:rsidR="00EA37E9" w:rsidRPr="00763E39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3B05FBF2" w14:textId="25546E9A" w:rsidR="007956A9" w:rsidRPr="00763E39" w:rsidRDefault="007956A9" w:rsidP="002953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3E39">
              <w:rPr>
                <w:rFonts w:asciiTheme="majorBidi" w:hAnsiTheme="majorBidi" w:cstheme="majorBidi"/>
                <w:sz w:val="24"/>
                <w:szCs w:val="24"/>
              </w:rPr>
              <w:t>AB&amp;ITS</w:t>
            </w:r>
            <w:r w:rsidR="00EA37E9" w:rsidRPr="00763E39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F9F4C73" w14:textId="2EB7397F" w:rsidR="007956A9" w:rsidRPr="00763E39" w:rsidRDefault="007956A9" w:rsidP="002953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3E39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401358" w:rsidRPr="00401358" w14:paraId="2CCBCAEC" w14:textId="77777777" w:rsidTr="002953BB">
        <w:tc>
          <w:tcPr>
            <w:tcW w:w="2875" w:type="dxa"/>
            <w:vAlign w:val="bottom"/>
          </w:tcPr>
          <w:p w14:paraId="6577A5FF" w14:textId="55A451F1" w:rsidR="00EA37E9" w:rsidRPr="00763E39" w:rsidRDefault="00EA37E9" w:rsidP="00EA37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Times New Roman" w:eastAsia="Times New Roman" w:hAnsi="Times New Roman"/>
                <w:i/>
                <w:iCs/>
              </w:rPr>
              <w:t>Staphylococcus specie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8024D" w14:textId="66A28F22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8.06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D1592" w14:textId="055A0005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4.84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15476" w14:textId="68BF6C2C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8.06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20536" w14:textId="12A5C235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8.06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EDA5B" w14:textId="7C182625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29.03</w:t>
            </w:r>
          </w:p>
        </w:tc>
      </w:tr>
      <w:tr w:rsidR="00401358" w:rsidRPr="00401358" w14:paraId="5A1DC1FE" w14:textId="77777777" w:rsidTr="002953BB">
        <w:tc>
          <w:tcPr>
            <w:tcW w:w="2875" w:type="dxa"/>
            <w:vAlign w:val="bottom"/>
          </w:tcPr>
          <w:p w14:paraId="21348EDC" w14:textId="1BE867EA" w:rsidR="00EA37E9" w:rsidRPr="00763E39" w:rsidRDefault="00EA37E9" w:rsidP="00EA37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Times New Roman" w:eastAsia="Times New Roman" w:hAnsi="Times New Roman"/>
                <w:i/>
                <w:iCs/>
              </w:rPr>
              <w:t>Staphylococcus aureu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596091" w14:textId="457C50CD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9.68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A81EE" w14:textId="4D34AFF3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8.06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746A0" w14:textId="794ED132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11.29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D46AE" w14:textId="5FBC55C9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8.06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D8A41" w14:textId="5733EC24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37.10</w:t>
            </w:r>
          </w:p>
        </w:tc>
      </w:tr>
      <w:tr w:rsidR="00401358" w:rsidRPr="00401358" w14:paraId="25963128" w14:textId="77777777" w:rsidTr="002953BB">
        <w:tc>
          <w:tcPr>
            <w:tcW w:w="2875" w:type="dxa"/>
            <w:vAlign w:val="bottom"/>
          </w:tcPr>
          <w:p w14:paraId="42A81A12" w14:textId="3DE73BEC" w:rsidR="00EA37E9" w:rsidRPr="00763E39" w:rsidRDefault="00EA37E9" w:rsidP="00EA37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Times New Roman" w:eastAsia="Times New Roman" w:hAnsi="Times New Roman"/>
                <w:i/>
                <w:iCs/>
              </w:rPr>
              <w:t>E. coli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CF47D" w14:textId="7DF6FF09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8.06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C31FC" w14:textId="07A2F3EF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1.6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64A77" w14:textId="1174CE73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6.45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3A0BA" w14:textId="4920D536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12.90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9F62F" w14:textId="0BA064BE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29.03</w:t>
            </w:r>
          </w:p>
        </w:tc>
      </w:tr>
      <w:tr w:rsidR="00401358" w:rsidRPr="00401358" w14:paraId="3F66C9D3" w14:textId="77777777" w:rsidTr="002953BB">
        <w:tc>
          <w:tcPr>
            <w:tcW w:w="2875" w:type="dxa"/>
            <w:vAlign w:val="bottom"/>
          </w:tcPr>
          <w:p w14:paraId="0DE89B55" w14:textId="6AF2A440" w:rsidR="00EA37E9" w:rsidRPr="00763E39" w:rsidRDefault="00EA37E9" w:rsidP="00EA37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Times New Roman" w:eastAsia="Times New Roman" w:hAnsi="Times New Roman"/>
                <w:i/>
                <w:iCs/>
              </w:rPr>
              <w:t>Streptococcus agalactia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BD084" w14:textId="2345849F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0.0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B1A1E" w14:textId="3CFD990F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0.0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5B348" w14:textId="67E5B15C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3.23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BCECF" w14:textId="71D1F940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1.61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9CC7E" w14:textId="1F53FC7F" w:rsidR="00EA37E9" w:rsidRPr="00763E39" w:rsidRDefault="00EA37E9" w:rsidP="002953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3E39">
              <w:rPr>
                <w:rFonts w:ascii="Calibri" w:hAnsi="Calibri" w:cs="Calibri"/>
              </w:rPr>
              <w:t>4.84</w:t>
            </w:r>
          </w:p>
        </w:tc>
      </w:tr>
    </w:tbl>
    <w:p w14:paraId="0C85C0ED" w14:textId="312C426D" w:rsidR="00EA37E9" w:rsidRPr="00763E39" w:rsidRDefault="00EA37E9" w:rsidP="002953B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7" w:name="_Hlk224207531"/>
      <w:r w:rsidRPr="00763E39">
        <w:rPr>
          <w:rFonts w:asciiTheme="majorBidi" w:hAnsiTheme="majorBidi" w:cstheme="majorBidi"/>
          <w:sz w:val="24"/>
          <w:szCs w:val="24"/>
        </w:rPr>
        <w:t>* Control: cows received no treatment</w:t>
      </w:r>
    </w:p>
    <w:p w14:paraId="2ABC4B37" w14:textId="77777777" w:rsidR="00EA37E9" w:rsidRPr="00763E39" w:rsidRDefault="00EA37E9" w:rsidP="002953B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3E39">
        <w:rPr>
          <w:rFonts w:asciiTheme="majorBidi" w:hAnsiTheme="majorBidi" w:cstheme="majorBidi"/>
          <w:sz w:val="24"/>
          <w:szCs w:val="24"/>
        </w:rPr>
        <w:t>**Cows received intramammary antibiotic tubes only</w:t>
      </w:r>
    </w:p>
    <w:p w14:paraId="7388166B" w14:textId="12E088F7" w:rsidR="00EA37E9" w:rsidRPr="00763E39" w:rsidRDefault="00EA37E9" w:rsidP="002953B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3E39">
        <w:rPr>
          <w:rFonts w:asciiTheme="majorBidi" w:hAnsiTheme="majorBidi" w:cstheme="majorBidi"/>
          <w:sz w:val="24"/>
          <w:szCs w:val="24"/>
        </w:rPr>
        <w:t>***Cows received internal teat sealants only.</w:t>
      </w:r>
    </w:p>
    <w:p w14:paraId="6E0E27AF" w14:textId="50A2E441" w:rsidR="00A853AE" w:rsidRPr="00401358" w:rsidRDefault="00EA37E9" w:rsidP="002953B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3E39">
        <w:rPr>
          <w:rFonts w:asciiTheme="majorBidi" w:hAnsiTheme="majorBidi" w:cstheme="majorBidi"/>
          <w:sz w:val="24"/>
          <w:szCs w:val="24"/>
        </w:rPr>
        <w:t>****Cows received intramammary antibiotic tubes and internal teat sealants</w:t>
      </w:r>
      <w:r w:rsidRPr="00401358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7"/>
    <w:p w14:paraId="6DEB6067" w14:textId="77777777" w:rsidR="00064E4F" w:rsidRPr="00401358" w:rsidRDefault="00064E4F" w:rsidP="00BD1D7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0B5219" w14:textId="55328FCB" w:rsidR="002A728F" w:rsidRPr="00401358" w:rsidRDefault="002A728F" w:rsidP="00763E39">
      <w:pPr>
        <w:adjustRightInd w:val="0"/>
        <w:snapToGrid w:val="0"/>
        <w:spacing w:before="240" w:after="120" w:line="280" w:lineRule="atLeast"/>
        <w:jc w:val="both"/>
      </w:pPr>
    </w:p>
    <w:sectPr w:rsidR="002A728F" w:rsidRPr="00401358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08822" w14:textId="77777777" w:rsidR="00744145" w:rsidRDefault="00744145" w:rsidP="007956A9">
      <w:pPr>
        <w:spacing w:after="0" w:line="240" w:lineRule="auto"/>
      </w:pPr>
      <w:r>
        <w:separator/>
      </w:r>
    </w:p>
  </w:endnote>
  <w:endnote w:type="continuationSeparator" w:id="0">
    <w:p w14:paraId="5BDE8DD2" w14:textId="77777777" w:rsidR="00744145" w:rsidRDefault="00744145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09990" w14:textId="77777777" w:rsidR="00744145" w:rsidRDefault="00744145" w:rsidP="007956A9">
      <w:pPr>
        <w:spacing w:after="0" w:line="240" w:lineRule="auto"/>
      </w:pPr>
      <w:r>
        <w:separator/>
      </w:r>
    </w:p>
  </w:footnote>
  <w:footnote w:type="continuationSeparator" w:id="0">
    <w:p w14:paraId="3E3B50D2" w14:textId="77777777" w:rsidR="00744145" w:rsidRDefault="00744145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gdy R Elashmawy">
    <w15:presenceInfo w15:providerId="AD" w15:userId="S::welashmawy@ucdavis.edu::11b31a30-16fe-49ab-accf-3894c28151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63471"/>
    <w:rsid w:val="00192FFB"/>
    <w:rsid w:val="001931FE"/>
    <w:rsid w:val="001B5E8A"/>
    <w:rsid w:val="001D59E2"/>
    <w:rsid w:val="001E776C"/>
    <w:rsid w:val="00203DE0"/>
    <w:rsid w:val="00210793"/>
    <w:rsid w:val="002120C7"/>
    <w:rsid w:val="00223D93"/>
    <w:rsid w:val="00233F03"/>
    <w:rsid w:val="00272787"/>
    <w:rsid w:val="002953BB"/>
    <w:rsid w:val="002A728F"/>
    <w:rsid w:val="002B0C52"/>
    <w:rsid w:val="002C1C35"/>
    <w:rsid w:val="002D49C1"/>
    <w:rsid w:val="002E05DE"/>
    <w:rsid w:val="003072D7"/>
    <w:rsid w:val="0031222C"/>
    <w:rsid w:val="00314DE5"/>
    <w:rsid w:val="00333367"/>
    <w:rsid w:val="003379D1"/>
    <w:rsid w:val="0034610D"/>
    <w:rsid w:val="0035079A"/>
    <w:rsid w:val="003517CE"/>
    <w:rsid w:val="003628D5"/>
    <w:rsid w:val="003E5B9B"/>
    <w:rsid w:val="00401358"/>
    <w:rsid w:val="0044363C"/>
    <w:rsid w:val="0044569C"/>
    <w:rsid w:val="0049129D"/>
    <w:rsid w:val="00491D61"/>
    <w:rsid w:val="004A7FC9"/>
    <w:rsid w:val="004B45A9"/>
    <w:rsid w:val="004D1A01"/>
    <w:rsid w:val="00573EC7"/>
    <w:rsid w:val="005A5708"/>
    <w:rsid w:val="005A74EB"/>
    <w:rsid w:val="005C04EB"/>
    <w:rsid w:val="005D381B"/>
    <w:rsid w:val="005F3F6B"/>
    <w:rsid w:val="00607D12"/>
    <w:rsid w:val="00620068"/>
    <w:rsid w:val="0062565F"/>
    <w:rsid w:val="00634D1F"/>
    <w:rsid w:val="0063648C"/>
    <w:rsid w:val="006F0B49"/>
    <w:rsid w:val="006F7CCC"/>
    <w:rsid w:val="00720C48"/>
    <w:rsid w:val="00734AFA"/>
    <w:rsid w:val="00742578"/>
    <w:rsid w:val="00744145"/>
    <w:rsid w:val="00763E39"/>
    <w:rsid w:val="0077742A"/>
    <w:rsid w:val="007956A9"/>
    <w:rsid w:val="007D0EB2"/>
    <w:rsid w:val="008F0886"/>
    <w:rsid w:val="009158AB"/>
    <w:rsid w:val="0094167F"/>
    <w:rsid w:val="0094333D"/>
    <w:rsid w:val="009469CC"/>
    <w:rsid w:val="0095567F"/>
    <w:rsid w:val="00985748"/>
    <w:rsid w:val="00993C6F"/>
    <w:rsid w:val="0099799D"/>
    <w:rsid w:val="009B38B8"/>
    <w:rsid w:val="009C35AF"/>
    <w:rsid w:val="009F50ED"/>
    <w:rsid w:val="009F7FF8"/>
    <w:rsid w:val="00A25B89"/>
    <w:rsid w:val="00A617EF"/>
    <w:rsid w:val="00A61D60"/>
    <w:rsid w:val="00A853AE"/>
    <w:rsid w:val="00A9716C"/>
    <w:rsid w:val="00AA1542"/>
    <w:rsid w:val="00AC1A72"/>
    <w:rsid w:val="00AF0966"/>
    <w:rsid w:val="00B4543E"/>
    <w:rsid w:val="00B518BE"/>
    <w:rsid w:val="00BB0BD5"/>
    <w:rsid w:val="00BC746C"/>
    <w:rsid w:val="00BD1D72"/>
    <w:rsid w:val="00BE12F4"/>
    <w:rsid w:val="00C107FC"/>
    <w:rsid w:val="00C32FD8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1335B"/>
    <w:rsid w:val="00D53941"/>
    <w:rsid w:val="00DB0C14"/>
    <w:rsid w:val="00DB15F9"/>
    <w:rsid w:val="00DB2A2B"/>
    <w:rsid w:val="00DF33DE"/>
    <w:rsid w:val="00DF69A1"/>
    <w:rsid w:val="00E13DA9"/>
    <w:rsid w:val="00E168A8"/>
    <w:rsid w:val="00E637F8"/>
    <w:rsid w:val="00E73823"/>
    <w:rsid w:val="00E76494"/>
    <w:rsid w:val="00E76747"/>
    <w:rsid w:val="00E80786"/>
    <w:rsid w:val="00E96989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8451B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46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29:00Z</dcterms:created>
  <dcterms:modified xsi:type="dcterms:W3CDTF">2026-03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